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940021" w14:textId="53BA7E6C" w:rsidR="004E4102" w:rsidRPr="00880D97" w:rsidRDefault="0055720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80D97">
        <w:rPr>
          <w:rFonts w:ascii="Times New Roman" w:hAnsi="Times New Roman" w:cs="Times New Roman"/>
          <w:b/>
          <w:bCs/>
          <w:sz w:val="24"/>
          <w:szCs w:val="28"/>
        </w:rPr>
        <w:t>Supplementary Table</w:t>
      </w:r>
      <w:r w:rsidR="00844324" w:rsidRPr="00880D97">
        <w:rPr>
          <w:rFonts w:ascii="Times New Roman" w:hAnsi="Times New Roman" w:cs="Times New Roman"/>
          <w:b/>
          <w:bCs/>
          <w:sz w:val="24"/>
          <w:szCs w:val="28"/>
        </w:rPr>
        <w:t xml:space="preserve"> 1. SNPs for PRS construction and respective ORs.</w:t>
      </w:r>
    </w:p>
    <w:tbl>
      <w:tblPr>
        <w:tblW w:w="3946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6"/>
        <w:gridCol w:w="2077"/>
        <w:gridCol w:w="2650"/>
      </w:tblGrid>
      <w:tr w:rsidR="00880D97" w:rsidRPr="00880D97" w14:paraId="75458273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4DFA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SNP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240C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Risk allele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AAFC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Weighted OR</w:t>
            </w:r>
          </w:p>
        </w:tc>
      </w:tr>
      <w:tr w:rsidR="00880D97" w:rsidRPr="00880D97" w14:paraId="27CE8FFF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6E1E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7591218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1D95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CF2C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6299</w:t>
            </w:r>
          </w:p>
        </w:tc>
      </w:tr>
      <w:tr w:rsidR="00880D97" w:rsidRPr="00880D97" w14:paraId="5D8FE387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E847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11125927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BFEF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335A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220741</w:t>
            </w:r>
          </w:p>
        </w:tc>
      </w:tr>
      <w:tr w:rsidR="00880D97" w:rsidRPr="00880D97" w14:paraId="44D07803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9818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77167534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B9B1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A793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83202</w:t>
            </w:r>
          </w:p>
        </w:tc>
      </w:tr>
      <w:tr w:rsidR="00880D97" w:rsidRPr="00880D97" w14:paraId="302099B0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DB1E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2242652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C113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D211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</w:t>
            </w:r>
            <w:bookmarkStart w:id="0" w:name="_GoBack"/>
            <w:bookmarkEnd w:id="0"/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0204</w:t>
            </w:r>
          </w:p>
        </w:tc>
      </w:tr>
      <w:tr w:rsidR="00880D97" w:rsidRPr="00880D97" w14:paraId="3D1DC9E0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C1A9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1983891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7099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6F54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441</w:t>
            </w:r>
          </w:p>
        </w:tc>
      </w:tr>
      <w:tr w:rsidR="00880D97" w:rsidRPr="00880D97" w14:paraId="60C39A17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607B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4711748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1ACF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6605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17783</w:t>
            </w:r>
          </w:p>
        </w:tc>
      </w:tr>
      <w:tr w:rsidR="00880D97" w:rsidRPr="00880D97" w14:paraId="31CC8111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611C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339331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5992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0D2E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25515</w:t>
            </w:r>
          </w:p>
        </w:tc>
      </w:tr>
      <w:tr w:rsidR="00880D97" w:rsidRPr="00880D97" w14:paraId="46467BAC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3D79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6955627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0BB3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831B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28857</w:t>
            </w:r>
          </w:p>
        </w:tc>
      </w:tr>
      <w:tr w:rsidR="00880D97" w:rsidRPr="00880D97" w14:paraId="7D9BEC6C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5FA9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1512268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98A2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4835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24373</w:t>
            </w:r>
          </w:p>
        </w:tc>
      </w:tr>
      <w:tr w:rsidR="00880D97" w:rsidRPr="00880D97" w14:paraId="3ACFF758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DCE6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1456315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5287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B8E4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538026</w:t>
            </w:r>
          </w:p>
        </w:tc>
      </w:tr>
      <w:tr w:rsidR="00880D97" w:rsidRPr="00880D97" w14:paraId="73A812DE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AFD4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10505477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2F15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1504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30151</w:t>
            </w:r>
          </w:p>
        </w:tc>
      </w:tr>
      <w:tr w:rsidR="00880D97" w:rsidRPr="00880D97" w14:paraId="53ED7ACF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B561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4242384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FEEA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2515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565882</w:t>
            </w:r>
          </w:p>
        </w:tc>
      </w:tr>
      <w:tr w:rsidR="00880D97" w:rsidRPr="00880D97" w14:paraId="4B218196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2B6B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10993994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8801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69EE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49282</w:t>
            </w:r>
          </w:p>
        </w:tc>
      </w:tr>
      <w:tr w:rsidR="00880D97" w:rsidRPr="00880D97" w14:paraId="510F9FFE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4530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11817544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1948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A6A3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77453</w:t>
            </w:r>
          </w:p>
        </w:tc>
      </w:tr>
      <w:tr w:rsidR="00880D97" w:rsidRPr="00880D97" w14:paraId="56CCC534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B8F3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140783917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2EC6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3C5E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290887</w:t>
            </w:r>
          </w:p>
        </w:tc>
      </w:tr>
      <w:tr w:rsidR="00880D97" w:rsidRPr="00880D97" w14:paraId="42840DA3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3AAE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10896449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D012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187B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339325</w:t>
            </w:r>
          </w:p>
        </w:tc>
      </w:tr>
      <w:tr w:rsidR="00880D97" w:rsidRPr="00880D97" w14:paraId="7601DFAB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EFB8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56159348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46F3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C1B4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78887</w:t>
            </w:r>
          </w:p>
        </w:tc>
      </w:tr>
      <w:tr w:rsidR="00880D97" w:rsidRPr="00880D97" w14:paraId="21DDA936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95B0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7489409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5070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A7D1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93097</w:t>
            </w:r>
          </w:p>
        </w:tc>
      </w:tr>
      <w:tr w:rsidR="00880D97" w:rsidRPr="00880D97" w14:paraId="645A005D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3D81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8023793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633D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1226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77692</w:t>
            </w:r>
          </w:p>
        </w:tc>
      </w:tr>
      <w:tr w:rsidR="00880D97" w:rsidRPr="00880D97" w14:paraId="7149507A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D157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11263763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E37A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9651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357389</w:t>
            </w:r>
          </w:p>
        </w:tc>
      </w:tr>
      <w:tr w:rsidR="00880D97" w:rsidRPr="00880D97" w14:paraId="3DF05768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5B39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2659124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59C5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C004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68064</w:t>
            </w:r>
          </w:p>
        </w:tc>
      </w:tr>
      <w:tr w:rsidR="008525C3" w:rsidRPr="00880D97" w14:paraId="67C6DBC8" w14:textId="77777777" w:rsidTr="008525C3">
        <w:trPr>
          <w:trHeight w:val="351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1795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s2238776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9110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D5CD" w14:textId="77777777" w:rsidR="00557207" w:rsidRPr="00880D97" w:rsidRDefault="00557207" w:rsidP="00852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80D9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17883</w:t>
            </w:r>
          </w:p>
        </w:tc>
      </w:tr>
    </w:tbl>
    <w:p w14:paraId="0413ADAB" w14:textId="77777777" w:rsidR="00557207" w:rsidRPr="00880D97" w:rsidRDefault="00557207"/>
    <w:sectPr w:rsidR="00557207" w:rsidRPr="00880D97" w:rsidSect="00880D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207"/>
    <w:rsid w:val="004E4102"/>
    <w:rsid w:val="00557207"/>
    <w:rsid w:val="00844324"/>
    <w:rsid w:val="008525C3"/>
    <w:rsid w:val="00880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E4209"/>
  <w15:chartTrackingRefBased/>
  <w15:docId w15:val="{5E7671AD-A1DA-4200-B779-A1FBFD012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797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H</dc:creator>
  <cp:keywords/>
  <dc:description/>
  <cp:lastModifiedBy>Ramya G</cp:lastModifiedBy>
  <cp:revision>4</cp:revision>
  <dcterms:created xsi:type="dcterms:W3CDTF">2022-07-06T09:15:00Z</dcterms:created>
  <dcterms:modified xsi:type="dcterms:W3CDTF">2022-07-27T04:53:00Z</dcterms:modified>
</cp:coreProperties>
</file>